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40" w:type="dxa"/>
        <w:tblInd w:w="-5" w:type="dxa"/>
        <w:tblLook w:val="04A0" w:firstRow="1" w:lastRow="0" w:firstColumn="1" w:lastColumn="0" w:noHBand="0" w:noVBand="1"/>
      </w:tblPr>
      <w:tblGrid>
        <w:gridCol w:w="3101"/>
        <w:gridCol w:w="1875"/>
        <w:gridCol w:w="919"/>
        <w:gridCol w:w="919"/>
        <w:gridCol w:w="919"/>
        <w:gridCol w:w="920"/>
        <w:gridCol w:w="920"/>
        <w:gridCol w:w="942"/>
        <w:gridCol w:w="920"/>
        <w:gridCol w:w="920"/>
        <w:gridCol w:w="920"/>
        <w:gridCol w:w="920"/>
        <w:gridCol w:w="920"/>
      </w:tblGrid>
      <w:tr w:rsidR="00015468" w:rsidRPr="00015468" w:rsidTr="00015468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Taxonom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Log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CIL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CIU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ta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SE_Tau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Q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Q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I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H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FDR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Pseudo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Pseudo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Pseudo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Pseudomona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Strept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Strept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Strept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Strept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orphyro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orphyro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orphyro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orphyromona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arvi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arvi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arvi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arvimon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arvimona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usobacteria;Fus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Fusobacteria;Fus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usobacteria;Fus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usobacteria;Fusobacte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umin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umin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umin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umin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umin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hascolarct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hascolarct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hascolarct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hascolarct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Phascolarctobacte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5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ialis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Firmicutes;Dialis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ialis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ialist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osebur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osebur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osebur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Rosebur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Faecal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Faecal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Faecal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Faecal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Faecalibacte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6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Mog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Mog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Mogi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Mogibacte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Proteobacteria;Sutter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Sutter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Sutter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Sutter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roteobacteria;Sutterel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6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spir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Lachnobacter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Firmicutes;Lachnobacteriu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Eubacterium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Eubacterium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Eubacterium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Eubacterium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Copr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Copr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Copr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Coprococc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Coprococc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Blaut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Blaut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Blaut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Blaut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Blaut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5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Firmicutes;Veillon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Veillon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Veillon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Veillon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Veillonel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Oscill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Oscill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Oscill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Oscillospi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Oscillospir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Gem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Gem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Gem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Gemel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ara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ara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ara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ara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arabacteroi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Firmicutes;Anaerostip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Anaerostip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Anaerostip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Anaerostip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Anaerostip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or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or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or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or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Dore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6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unc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Bacteroid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Bacteroid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lastRenderedPageBreak/>
              <w:t>Firmicutes;[Ruminococcus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Ruminococcus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Ruminococcus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Ruminococcus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irmicutes;[Ruminococcus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77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Actinobacteria;Collins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Actinobacteria;Collins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Actinobacteria;Collins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Actinobacteria;Collinsel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revot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Flemer_V34_MiS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revot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Pascual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revot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Weir_V4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revot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Chen_V13_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5468" w:rsidRPr="00015468" w:rsidTr="00015468">
        <w:trPr>
          <w:trHeight w:val="6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Bacteroidetes;Prevotell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5468">
              <w:rPr>
                <w:rFonts w:ascii="Calibri" w:eastAsia="Times New Roman" w:hAnsi="Calibri" w:cs="Calibri"/>
                <w:b/>
                <w:bCs/>
                <w:color w:val="000000"/>
              </w:rPr>
              <w:t>RE-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-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1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8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5468" w:rsidRPr="00015468" w:rsidRDefault="00015468" w:rsidP="00015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546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</w:tbl>
    <w:p w:rsidR="00270D5A" w:rsidRDefault="00270D5A"/>
    <w:sectPr w:rsidR="00270D5A" w:rsidSect="00015468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468"/>
    <w:rsid w:val="00015468"/>
    <w:rsid w:val="00270D5A"/>
    <w:rsid w:val="00E2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BB3947-1EC3-450E-A92F-03F18918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54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5468"/>
    <w:rPr>
      <w:color w:val="954F72"/>
      <w:u w:val="single"/>
    </w:rPr>
  </w:style>
  <w:style w:type="paragraph" w:customStyle="1" w:styleId="xl63">
    <w:name w:val="xl63"/>
    <w:basedOn w:val="Normal"/>
    <w:rsid w:val="000154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1546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154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154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546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1546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1546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154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154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154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1546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154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154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154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154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154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154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154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154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154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154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154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01546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154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1546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154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15468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154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8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95</Words>
  <Characters>1137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mo Fisher Scientific</Company>
  <LinksUpToDate>false</LinksUpToDate>
  <CharactersWithSpaces>1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anasi</dc:creator>
  <cp:keywords/>
  <dc:description/>
  <cp:lastModifiedBy>Shah, Manasi</cp:lastModifiedBy>
  <cp:revision>2</cp:revision>
  <dcterms:created xsi:type="dcterms:W3CDTF">2018-09-08T05:18:00Z</dcterms:created>
  <dcterms:modified xsi:type="dcterms:W3CDTF">2018-09-08T05:18:00Z</dcterms:modified>
</cp:coreProperties>
</file>